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5B6DE" w14:textId="549C4AF2" w:rsidR="00BD30AA" w:rsidRPr="00B77596" w:rsidRDefault="00BF0580" w:rsidP="00D928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7596"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p w14:paraId="318F0B76" w14:textId="43F4F87F" w:rsidR="00BF0580" w:rsidRPr="00B77596" w:rsidRDefault="00A66153" w:rsidP="00BF0580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BF0580" w:rsidRPr="00B7759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33EA4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BF0580" w:rsidRPr="00B77596">
        <w:rPr>
          <w:rFonts w:ascii="Times New Roman" w:hAnsi="Times New Roman" w:cs="Times New Roman"/>
          <w:b/>
          <w:bCs/>
          <w:sz w:val="24"/>
          <w:szCs w:val="24"/>
        </w:rPr>
        <w:t>. A</w:t>
      </w:r>
      <w:r w:rsidR="00BF0580" w:rsidRPr="00B7759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  <w14:ligatures w14:val="none"/>
        </w:rPr>
        <w:t>ssociation between nitrogen dioxide concentrations and prefecture-level gross domestic product in the agriculture, forestry, and fisheries sector using 0.25-degree by 0.25-degree spatial resolution data with ln of forest area.</w:t>
      </w:r>
    </w:p>
    <w:tbl>
      <w:tblPr>
        <w:tblW w:w="9492" w:type="dxa"/>
        <w:tblInd w:w="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275"/>
        <w:gridCol w:w="1417"/>
        <w:gridCol w:w="1276"/>
      </w:tblGrid>
      <w:tr w:rsidR="00BF0580" w:rsidRPr="00B77596" w14:paraId="65E976EA" w14:textId="77777777" w:rsidTr="00B77596">
        <w:trPr>
          <w:trHeight w:val="67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E411" w14:textId="2C688ADA" w:rsidR="00BD30AA" w:rsidRPr="00B77596" w:rsidRDefault="00BF0580" w:rsidP="00BD30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Dependent</w:t>
            </w:r>
            <w:r w:rsidR="00BD30AA"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 xml:space="preserve"> Variable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153D9C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gross prefectural product in agriculture, forestry and fisheries sector in trill. yen</w:t>
            </w:r>
          </w:p>
        </w:tc>
      </w:tr>
      <w:tr w:rsidR="00BF0580" w:rsidRPr="00B77596" w14:paraId="28A8A9AD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3E8C4" w14:textId="77777777" w:rsidR="00BD30AA" w:rsidRPr="00B77596" w:rsidRDefault="00BD30AA" w:rsidP="00BD30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Estimation Model</w:t>
            </w:r>
          </w:p>
        </w:tc>
        <w:tc>
          <w:tcPr>
            <w:tcW w:w="6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5876A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Fixed Effect Panel Regression</w:t>
            </w:r>
          </w:p>
        </w:tc>
      </w:tr>
      <w:tr w:rsidR="00BF0580" w:rsidRPr="00B77596" w14:paraId="168D8129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2637" w14:textId="77777777" w:rsidR="00BD30AA" w:rsidRPr="00B77596" w:rsidRDefault="00BD30AA" w:rsidP="00BD30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FA0D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980B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B73C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5F74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92C5" w14:textId="77777777" w:rsidR="00BD30AA" w:rsidRPr="00B77596" w:rsidRDefault="00BD30AA" w:rsidP="00BD3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5)</w:t>
            </w:r>
          </w:p>
        </w:tc>
      </w:tr>
      <w:tr w:rsidR="00B77596" w:rsidRPr="00B77596" w14:paraId="257A0B90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C375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night-time lumin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36DF" w14:textId="77C5A1EC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0.05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DAE9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E493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C3A1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C45D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0B99FF3B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5CBE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BF29" w14:textId="3B7EF09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0.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7570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38F5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DEBA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699A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447145BF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3C72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BC3A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9DC9A" w14:textId="36945C45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0.02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F07C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BEA8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054D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60C32B30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8415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EF58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FB61" w14:textId="6B3DF54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A8E2E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61AB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8069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5A36C1A0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C8A0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6317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2F56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E91B" w14:textId="2E684014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0.04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9C2F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75B7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1ECDAD3A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F04B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2691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60CC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2D9B" w14:textId="70179E81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0.0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4F53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0FF3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053D4B05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5CA4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Weighted 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DFDD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E46C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D37B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0421" w14:textId="16808E38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0.02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35C9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7BD67FD7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C0FB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1F92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FB55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B6CF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9EF41" w14:textId="1A6C72CC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5219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B77596" w:rsidRPr="00B77596" w14:paraId="21539253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577C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weighted 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1DF8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788D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FA1AC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2544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7D32" w14:textId="46A1DA0C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0.05366</w:t>
            </w:r>
          </w:p>
        </w:tc>
      </w:tr>
      <w:tr w:rsidR="00B77596" w:rsidRPr="00B77596" w14:paraId="1AFC14D7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459C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2D46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D673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A6F6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F326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D318" w14:textId="35F9C3BA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0.043)</w:t>
            </w:r>
          </w:p>
        </w:tc>
      </w:tr>
      <w:tr w:rsidR="00B77596" w:rsidRPr="00B77596" w14:paraId="1225D8FC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3CC5" w14:textId="77777777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forest area, k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220A" w14:textId="4355AD05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3.41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B69E" w14:textId="26ECBBA5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3.43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B532" w14:textId="619D5D5C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3.34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2B49" w14:textId="1F40E01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3.47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6D7C" w14:textId="6584864A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-3.38059</w:t>
            </w:r>
          </w:p>
        </w:tc>
      </w:tr>
      <w:tr w:rsidR="00B77596" w:rsidRPr="00B77596" w14:paraId="41EF700E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1F218" w14:textId="77777777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658C" w14:textId="09950CEE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2.1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9C19" w14:textId="2E2AF595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2.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6F08" w14:textId="71E96A43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2.1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5ACE" w14:textId="361E1248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2.1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3C98" w14:textId="10F32311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(2.112)</w:t>
            </w:r>
          </w:p>
        </w:tc>
      </w:tr>
      <w:tr w:rsidR="00B77596" w:rsidRPr="00B77596" w14:paraId="564720BB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E122E" w14:textId="5524EBCE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Number of prefec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C312C" w14:textId="047724B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7433F" w14:textId="69C84304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B8EB2" w14:textId="42BFD5AE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E0F17" w14:textId="54755D42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5C9B0" w14:textId="3587A024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</w:tr>
      <w:tr w:rsidR="00B77596" w:rsidRPr="00B77596" w14:paraId="1FF31E59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FC3E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Observ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AD5E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B6A2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A2345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CD4F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0EDE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</w:tr>
      <w:tr w:rsidR="00B77596" w:rsidRPr="00B77596" w14:paraId="280808A5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DE812" w14:textId="1CEF21B6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ars u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CA912" w14:textId="092D447F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EE9A8" w14:textId="0A33C8CB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6D53A" w14:textId="5592A86A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F145F" w14:textId="05C5E5D6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D558F" w14:textId="1DEE89AC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</w:tr>
      <w:tr w:rsidR="00B77596" w:rsidRPr="00B77596" w14:paraId="61AD8832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074C" w14:textId="02E5598D" w:rsidR="00B77596" w:rsidRPr="00B77596" w:rsidRDefault="00B77596" w:rsidP="00B775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Within country) R-squa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D154" w14:textId="2A06EFEF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5617" w14:textId="2405F3A8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6A46" w14:textId="132F6124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E8EE" w14:textId="0A8DB4D4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C2B5" w14:textId="49FAFFE4" w:rsidR="00B77596" w:rsidRPr="00B77596" w:rsidRDefault="00B77596" w:rsidP="00B77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B77596" w:rsidRPr="00B77596" w14:paraId="3894F85A" w14:textId="77777777" w:rsidTr="00B77596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AEB45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Control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0783B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131D2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11C95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24B0F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64A81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</w:tr>
      <w:tr w:rsidR="00B77596" w:rsidRPr="00B77596" w14:paraId="616B9029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086518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Prefecture fixed effect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1B1FBC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9D5D37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0DF2BB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25AB0D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1FF7A0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</w:tr>
      <w:tr w:rsidR="00B77596" w:rsidRPr="00B77596" w14:paraId="4AFCC6CE" w14:textId="77777777" w:rsidTr="00B77596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66955" w14:textId="77777777" w:rsidR="00BF0580" w:rsidRPr="00B77596" w:rsidRDefault="00BF0580" w:rsidP="00BF0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ar fixed effec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3C60F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201BE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9BD20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94C11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8010A" w14:textId="77777777" w:rsidR="00BF0580" w:rsidRPr="00B77596" w:rsidRDefault="00BF0580" w:rsidP="00BF0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B775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</w:tr>
    </w:tbl>
    <w:p w14:paraId="2EE5B835" w14:textId="77777777" w:rsidR="00BF0580" w:rsidRPr="00B77596" w:rsidRDefault="00BF0580" w:rsidP="00A66153">
      <w:pPr>
        <w:pStyle w:val="FootnoteBlockText"/>
        <w:ind w:right="-660"/>
        <w:jc w:val="both"/>
        <w:rPr>
          <w:rFonts w:cs="Times New Roman"/>
          <w:color w:val="000000" w:themeColor="text1"/>
        </w:rPr>
      </w:pPr>
      <w:r w:rsidRPr="00B77596">
        <w:rPr>
          <w:rFonts w:cs="Times New Roman"/>
          <w:color w:val="000000" w:themeColor="text1"/>
        </w:rPr>
        <w:t xml:space="preserve">Nitrogen dioxide concentrations are measured in units of 10¹⁵ molecules per square centimeter and are derived from data with 0.25-degree by 0.25-degree spatial resolution from the Ozone Monitoring Instrument. Weighted tropospheric nitrogen dioxide refers to measurements adjusted using data quality indicators. Clustered robust standard errors, which account for </w:t>
      </w:r>
      <w:r w:rsidRPr="00B77596">
        <w:rPr>
          <w:rFonts w:cs="Times New Roman"/>
          <w:color w:val="000000" w:themeColor="text1"/>
        </w:rPr>
        <w:lastRenderedPageBreak/>
        <w:t>within-prefecture correlation over time, are reported in parentheses. ***p &lt; 0.01, **p &lt; 0.05, *p &lt; 0.1.</w:t>
      </w:r>
    </w:p>
    <w:p w14:paraId="6B40C050" w14:textId="77777777" w:rsidR="00D9286C" w:rsidRPr="00B77596" w:rsidRDefault="00D9286C" w:rsidP="00D9286C">
      <w:pPr>
        <w:pStyle w:val="aa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3208FA02" w14:textId="71D7C3C1" w:rsidR="00D9286C" w:rsidRPr="00B77596" w:rsidRDefault="00A66153" w:rsidP="00D9286C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33EA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7759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33EA4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D9286C" w:rsidRPr="00B77596">
        <w:rPr>
          <w:rFonts w:ascii="Times New Roman" w:hAnsi="Times New Roman" w:cs="Times New Roman"/>
          <w:b/>
          <w:bCs/>
          <w:sz w:val="24"/>
          <w:szCs w:val="24"/>
        </w:rPr>
        <w:t>. A</w:t>
      </w:r>
      <w:r w:rsidR="00D9286C" w:rsidRPr="00B7759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  <w14:ligatures w14:val="none"/>
        </w:rPr>
        <w:t xml:space="preserve">ssociation between nitrogen dioxide concentrations and prefecture-level gross domestic product in the agriculture, forestry, and fisheries sector using 0.25-degree by 0.25-degree spatial resolution data with </w:t>
      </w:r>
      <w:r w:rsidR="00400B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  <w14:ligatures w14:val="none"/>
        </w:rPr>
        <w:t xml:space="preserve">ln of forest and </w:t>
      </w:r>
      <w:r w:rsidR="00D9286C" w:rsidRPr="00B7759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TW"/>
          <w14:ligatures w14:val="none"/>
        </w:rPr>
        <w:t>ln of population.</w:t>
      </w:r>
    </w:p>
    <w:tbl>
      <w:tblPr>
        <w:tblW w:w="9351" w:type="dxa"/>
        <w:tblInd w:w="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275"/>
        <w:gridCol w:w="1276"/>
        <w:gridCol w:w="1276"/>
      </w:tblGrid>
      <w:tr w:rsidR="00A66153" w:rsidRPr="00A66153" w14:paraId="77E13CD4" w14:textId="77777777" w:rsidTr="00A66153">
        <w:trPr>
          <w:trHeight w:val="67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DC65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Dependent Variable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F2D4F9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gross prefectural product in agriculture, forestry and fisheries sector in trill. yen</w:t>
            </w:r>
          </w:p>
        </w:tc>
      </w:tr>
      <w:tr w:rsidR="00A66153" w:rsidRPr="00A66153" w14:paraId="52374A6C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79232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Estimation Model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04155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Fixed Effect Panel Regression</w:t>
            </w:r>
          </w:p>
        </w:tc>
      </w:tr>
      <w:tr w:rsidR="00A66153" w:rsidRPr="00A66153" w14:paraId="4CFADF33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E455" w14:textId="77777777" w:rsidR="00D9286C" w:rsidRPr="00400B09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5536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EBA2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78B8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2701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0404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5)</w:t>
            </w:r>
          </w:p>
        </w:tc>
      </w:tr>
      <w:tr w:rsidR="00400B09" w:rsidRPr="00A66153" w14:paraId="15C857DE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87E2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night-time lumin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D993" w14:textId="5FD186E3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0.06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5822B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7414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EF8C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7DE4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64A09CEB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906D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88F4" w14:textId="565254B2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0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CCF0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D3EE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028A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4C7F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7B882936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DC16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DD02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653B" w14:textId="127D77BA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0.02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3CB2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59F5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F3B4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41BE27AE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013E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6E7B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3F0D" w14:textId="6D1DF27A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48B73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7753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55A3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3A9767F0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1368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4469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62DC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6F49" w14:textId="6EA62415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0.05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036F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90D8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0F7AEE2F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483D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3522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458C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F0C9" w14:textId="37ABB370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428E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453D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0F05373D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3D50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Weighted 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27C3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4DDC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F1F3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C906" w14:textId="60ADF44D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0.02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CB89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00E9FCFC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EB49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3E56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5BE2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C37E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A32C" w14:textId="743BBF2E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A620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</w:tr>
      <w:tr w:rsidR="00400B09" w:rsidRPr="00A66153" w14:paraId="685FBC24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FD7B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Ln of weighted tropospheric nitrogen diox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186C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CA2E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07FA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7BD51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9F73" w14:textId="421FD0EE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0.05845</w:t>
            </w:r>
          </w:p>
        </w:tc>
      </w:tr>
      <w:tr w:rsidR="00400B09" w:rsidRPr="00A66153" w14:paraId="2F610597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A837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187B" w14:textId="7777777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D9A2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0979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36D5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54FA" w14:textId="4916A5E9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042)</w:t>
            </w:r>
          </w:p>
        </w:tc>
      </w:tr>
      <w:tr w:rsidR="00400B09" w:rsidRPr="00A66153" w14:paraId="44B45386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242D" w14:textId="79DCCFBF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Ln of forest area, k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77F6" w14:textId="45EE2174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3.22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5F93F" w14:textId="495E4EAC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3.25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E0C4" w14:textId="1FF0066C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3.14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BB36" w14:textId="02C3E8E2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3.29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D1C6" w14:textId="4C7B9F9E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-3.18843</w:t>
            </w:r>
          </w:p>
        </w:tc>
      </w:tr>
      <w:tr w:rsidR="00400B09" w:rsidRPr="00A66153" w14:paraId="571FB5A1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172B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9E24" w14:textId="5787046F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2.1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BCE6" w14:textId="376F5535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2.1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73A9" w14:textId="2A276F30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2.1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E567" w14:textId="6DDA0A4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2.1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4D14" w14:textId="23D721AA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2.160)</w:t>
            </w:r>
          </w:p>
        </w:tc>
      </w:tr>
      <w:tr w:rsidR="00400B09" w:rsidRPr="00A66153" w14:paraId="3D013928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4A3A5" w14:textId="271AD4D7" w:rsidR="00400B09" w:rsidRPr="00400B09" w:rsidRDefault="00400B09" w:rsidP="00400B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Ln of pop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6BE57" w14:textId="0F332BF6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0.36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101CC" w14:textId="392A2E7F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0.30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EC20F" w14:textId="22468578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0.32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76FD9" w14:textId="067B2371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0.29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AACBA" w14:textId="3D0B472B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0.31500</w:t>
            </w:r>
          </w:p>
        </w:tc>
      </w:tr>
      <w:tr w:rsidR="00400B09" w:rsidRPr="00A66153" w14:paraId="148CB04D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A5415" w14:textId="77777777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894ED" w14:textId="74B62166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4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2622" w14:textId="0A2C2BA9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5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1BE9E" w14:textId="5B93B18F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5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A8C31" w14:textId="4C0F9982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5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0F0A4" w14:textId="0D80F2E9" w:rsidR="00400B09" w:rsidRPr="00400B09" w:rsidRDefault="00400B09" w:rsidP="00400B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B09">
              <w:rPr>
                <w:rFonts w:ascii="Times New Roman" w:hAnsi="Times New Roman" w:cs="Times New Roman"/>
                <w:sz w:val="24"/>
                <w:szCs w:val="24"/>
              </w:rPr>
              <w:t>(0.511)</w:t>
            </w:r>
          </w:p>
        </w:tc>
      </w:tr>
      <w:tr w:rsidR="00A66153" w:rsidRPr="00A66153" w14:paraId="4D3EE736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7D89F" w14:textId="77777777" w:rsidR="00D9286C" w:rsidRPr="00400B09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Number of prefec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E449F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B6126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AE365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26573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A9265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47</w:t>
            </w:r>
          </w:p>
        </w:tc>
      </w:tr>
      <w:tr w:rsidR="00A66153" w:rsidRPr="00A66153" w14:paraId="09B5FDFA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D724" w14:textId="77777777" w:rsidR="00D9286C" w:rsidRPr="00400B09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Observ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2F5B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A780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BF08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4E2D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FE00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517</w:t>
            </w:r>
          </w:p>
        </w:tc>
      </w:tr>
      <w:tr w:rsidR="00A66153" w:rsidRPr="00A66153" w14:paraId="2C86D1CD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D073C" w14:textId="77777777" w:rsidR="00D9286C" w:rsidRPr="00400B09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ars u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B511B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3726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78B71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D3157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A8E6E" w14:textId="77777777" w:rsidR="00D9286C" w:rsidRPr="00400B09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400B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2005-2015</w:t>
            </w:r>
          </w:p>
        </w:tc>
      </w:tr>
      <w:tr w:rsidR="00A66153" w:rsidRPr="00A66153" w14:paraId="6AA72FEE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8186" w14:textId="77777777" w:rsidR="00A66153" w:rsidRPr="00A66153" w:rsidRDefault="00A66153" w:rsidP="00A66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(Within country) R-squa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BDEB" w14:textId="59C03FD2" w:rsidR="00A66153" w:rsidRPr="00A66153" w:rsidRDefault="00A66153" w:rsidP="00A66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C66D" w14:textId="74F46E5B" w:rsidR="00A66153" w:rsidRPr="00A66153" w:rsidRDefault="00A66153" w:rsidP="00A66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0636" w14:textId="43588E30" w:rsidR="00A66153" w:rsidRPr="00A66153" w:rsidRDefault="00A66153" w:rsidP="00A66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0B74" w14:textId="1DAF9A5B" w:rsidR="00A66153" w:rsidRPr="00A66153" w:rsidRDefault="00A66153" w:rsidP="00A66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21FB4" w14:textId="3924BD9E" w:rsidR="00A66153" w:rsidRPr="00A66153" w:rsidRDefault="00A66153" w:rsidP="00A66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A66153" w:rsidRPr="00A66153" w14:paraId="3D949FF7" w14:textId="77777777" w:rsidTr="00A66153">
        <w:trPr>
          <w:trHeight w:val="283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69AC0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Control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B70B1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F384C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FC182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F627A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1E2BF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 </w:t>
            </w:r>
          </w:p>
        </w:tc>
      </w:tr>
      <w:tr w:rsidR="00A66153" w:rsidRPr="00A66153" w14:paraId="7FF7FC16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C993C3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Prefecture fixed effect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3648D4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94AE34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EBDBC8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B47CB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DE232B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</w:tr>
      <w:tr w:rsidR="00A66153" w:rsidRPr="00A66153" w14:paraId="5F3CA387" w14:textId="77777777" w:rsidTr="00A66153">
        <w:trPr>
          <w:trHeight w:val="283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EE588" w14:textId="77777777" w:rsidR="00D9286C" w:rsidRPr="00A66153" w:rsidRDefault="00D9286C" w:rsidP="00D97B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ar fixed effec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870E3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FB68B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AB290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0FD68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63003" w14:textId="77777777" w:rsidR="00D9286C" w:rsidRPr="00A66153" w:rsidRDefault="00D9286C" w:rsidP="00D9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</w:pPr>
            <w:r w:rsidRPr="00A661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TW"/>
                <w14:ligatures w14:val="none"/>
              </w:rPr>
              <w:t>Yes</w:t>
            </w:r>
          </w:p>
        </w:tc>
      </w:tr>
    </w:tbl>
    <w:p w14:paraId="7A93F376" w14:textId="29E31FA3" w:rsidR="00BD30AA" w:rsidRPr="00A66153" w:rsidRDefault="00D9286C" w:rsidP="00A66153">
      <w:pPr>
        <w:pStyle w:val="FootnoteBlockText"/>
        <w:ind w:right="-518"/>
        <w:jc w:val="both"/>
        <w:rPr>
          <w:rFonts w:cs="Times New Roman"/>
          <w:color w:val="000000" w:themeColor="text1"/>
        </w:rPr>
      </w:pPr>
      <w:r w:rsidRPr="00B77596">
        <w:rPr>
          <w:rFonts w:cs="Times New Roman"/>
          <w:color w:val="000000" w:themeColor="text1"/>
        </w:rPr>
        <w:t>Nitrogen dioxide concentrations are measured in units of 10¹⁵ molecules per square centimeter and are derived from data with 0.25-degree by 0.25-degree spatial resolution from the Ozone Monitoring Instrument. Weighted tropospheric nitrogen dioxide refers to measurements adjusted using data quality indicators. Clustered robust standard errors, which account for within-prefecture correlation over time, are reported in parentheses. ***p &lt; 0.01, **p &lt; 0.05, *p &lt; 0.1.</w:t>
      </w:r>
    </w:p>
    <w:sectPr w:rsidR="00BD30AA" w:rsidRPr="00A66153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2A561" w14:textId="77777777" w:rsidR="00823066" w:rsidRDefault="00823066" w:rsidP="00D305E8">
      <w:pPr>
        <w:spacing w:after="0" w:line="240" w:lineRule="auto"/>
      </w:pPr>
      <w:r>
        <w:separator/>
      </w:r>
    </w:p>
  </w:endnote>
  <w:endnote w:type="continuationSeparator" w:id="0">
    <w:p w14:paraId="6556B561" w14:textId="77777777" w:rsidR="00823066" w:rsidRDefault="00823066" w:rsidP="00D30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E6B2C" w14:textId="77777777" w:rsidR="00823066" w:rsidRDefault="00823066" w:rsidP="00D305E8">
      <w:pPr>
        <w:spacing w:after="0" w:line="240" w:lineRule="auto"/>
      </w:pPr>
      <w:r>
        <w:separator/>
      </w:r>
    </w:p>
  </w:footnote>
  <w:footnote w:type="continuationSeparator" w:id="0">
    <w:p w14:paraId="5A406ECB" w14:textId="77777777" w:rsidR="00823066" w:rsidRDefault="00823066" w:rsidP="00D305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xtjAxNzCxMDUwszRR0lEKTi0uzszPAykwrAUAzd1n6ywAAAA="/>
  </w:docVars>
  <w:rsids>
    <w:rsidRoot w:val="00BD30AA"/>
    <w:rsid w:val="00053311"/>
    <w:rsid w:val="001F5E9C"/>
    <w:rsid w:val="00400B09"/>
    <w:rsid w:val="00823066"/>
    <w:rsid w:val="0086040B"/>
    <w:rsid w:val="00885B88"/>
    <w:rsid w:val="00933EA4"/>
    <w:rsid w:val="00A01B98"/>
    <w:rsid w:val="00A07F5A"/>
    <w:rsid w:val="00A66153"/>
    <w:rsid w:val="00AB1217"/>
    <w:rsid w:val="00B77596"/>
    <w:rsid w:val="00BD30AA"/>
    <w:rsid w:val="00BF0580"/>
    <w:rsid w:val="00CA0C57"/>
    <w:rsid w:val="00CA3241"/>
    <w:rsid w:val="00D305E8"/>
    <w:rsid w:val="00D9286C"/>
    <w:rsid w:val="00F6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624A55"/>
  <w15:chartTrackingRefBased/>
  <w15:docId w15:val="{99719B97-869E-4391-9B96-7C4F7106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D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3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D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D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D30A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D30A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D30A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D30A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D30A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D30A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D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30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30A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30A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30A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30AA"/>
    <w:rPr>
      <w:b/>
      <w:bCs/>
      <w:smallCaps/>
      <w:color w:val="0F4761" w:themeColor="accent1" w:themeShade="BF"/>
      <w:spacing w:val="5"/>
    </w:rPr>
  </w:style>
  <w:style w:type="paragraph" w:customStyle="1" w:styleId="FootnoteBlockText">
    <w:name w:val="Footnote Block Text"/>
    <w:basedOn w:val="aa"/>
    <w:next w:val="aa"/>
    <w:uiPriority w:val="9"/>
    <w:unhideWhenUsed/>
    <w:qFormat/>
    <w:rsid w:val="00BF0580"/>
    <w:pPr>
      <w:spacing w:before="100" w:after="100" w:line="480" w:lineRule="auto"/>
      <w:ind w:left="482" w:right="482"/>
    </w:pPr>
    <w:rPr>
      <w:rFonts w:ascii="Times New Roman" w:eastAsia="Times New Roman" w:hAnsi="Times New Roman"/>
      <w:kern w:val="0"/>
      <w:sz w:val="24"/>
      <w:szCs w:val="24"/>
      <w:lang w:eastAsia="en-US"/>
      <w14:ligatures w14:val="none"/>
    </w:rPr>
  </w:style>
  <w:style w:type="paragraph" w:styleId="aa">
    <w:name w:val="footnote text"/>
    <w:basedOn w:val="a"/>
    <w:link w:val="ab"/>
    <w:uiPriority w:val="99"/>
    <w:semiHidden/>
    <w:unhideWhenUsed/>
    <w:rsid w:val="00BF0580"/>
    <w:pPr>
      <w:spacing w:after="0" w:line="240" w:lineRule="auto"/>
    </w:pPr>
    <w:rPr>
      <w:sz w:val="20"/>
      <w:szCs w:val="20"/>
    </w:rPr>
  </w:style>
  <w:style w:type="character" w:customStyle="1" w:styleId="ab">
    <w:name w:val="脚注文字列 (文字)"/>
    <w:basedOn w:val="a0"/>
    <w:link w:val="aa"/>
    <w:uiPriority w:val="99"/>
    <w:semiHidden/>
    <w:rsid w:val="00BF0580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933EA4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33EA4"/>
    <w:rPr>
      <w:rFonts w:ascii="Meiryo UI" w:eastAsia="Meiryo UI"/>
      <w:sz w:val="18"/>
      <w:szCs w:val="18"/>
    </w:rPr>
  </w:style>
  <w:style w:type="paragraph" w:styleId="ae">
    <w:name w:val="Revision"/>
    <w:hidden/>
    <w:uiPriority w:val="99"/>
    <w:semiHidden/>
    <w:rsid w:val="00F61F3A"/>
    <w:pPr>
      <w:spacing w:after="0" w:line="240" w:lineRule="auto"/>
    </w:pPr>
  </w:style>
  <w:style w:type="paragraph" w:styleId="af">
    <w:name w:val="header"/>
    <w:basedOn w:val="a"/>
    <w:link w:val="af0"/>
    <w:uiPriority w:val="99"/>
    <w:unhideWhenUsed/>
    <w:rsid w:val="00D305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0">
    <w:name w:val="ヘッダー (文字)"/>
    <w:basedOn w:val="a0"/>
    <w:link w:val="af"/>
    <w:uiPriority w:val="99"/>
    <w:rsid w:val="00D305E8"/>
  </w:style>
  <w:style w:type="paragraph" w:styleId="af1">
    <w:name w:val="footer"/>
    <w:basedOn w:val="a"/>
    <w:link w:val="af2"/>
    <w:uiPriority w:val="99"/>
    <w:unhideWhenUsed/>
    <w:rsid w:val="00D305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f2">
    <w:name w:val="フッター (文字)"/>
    <w:basedOn w:val="a0"/>
    <w:link w:val="af1"/>
    <w:uiPriority w:val="99"/>
    <w:rsid w:val="00D30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 Hisahiro</dc:creator>
  <cp:keywords/>
  <dc:description/>
  <cp:lastModifiedBy>Naito Hisahiro</cp:lastModifiedBy>
  <cp:revision>2</cp:revision>
  <dcterms:created xsi:type="dcterms:W3CDTF">2025-11-24T16:08:00Z</dcterms:created>
  <dcterms:modified xsi:type="dcterms:W3CDTF">2025-11-24T16:08:00Z</dcterms:modified>
</cp:coreProperties>
</file>